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04EE349C" w14:textId="77777777" w:rsidR="00BD122B" w:rsidRPr="00BD122B" w:rsidRDefault="00BD122B" w:rsidP="00BD122B">
      <w:pPr>
        <w:keepNext/>
        <w:keepLines/>
        <w:spacing w:line="240" w:lineRule="auto"/>
        <w:outlineLvl w:val="0"/>
        <w:rPr>
          <w:rFonts w:ascii="Arial" w:eastAsiaTheme="majorEastAsia" w:hAnsi="Arial" w:cs="Arial"/>
          <w:b/>
          <w:bCs/>
          <w:szCs w:val="20"/>
          <w:lang w:val="en-GB"/>
        </w:rPr>
      </w:pPr>
      <w:r w:rsidRPr="00BD122B">
        <w:rPr>
          <w:rFonts w:ascii="Arial" w:eastAsiaTheme="majorEastAsia" w:hAnsi="Arial" w:cs="Arial"/>
          <w:b/>
          <w:bCs/>
          <w:szCs w:val="20"/>
          <w:lang w:val="en-GB"/>
        </w:rPr>
        <w:t>Data linkage studies of primary care utilisation after release from prison: a scoping review</w:t>
      </w:r>
    </w:p>
    <w:tbl>
      <w:tblPr>
        <w:tblStyle w:val="TableGridLight1"/>
        <w:tblW w:w="0" w:type="auto"/>
        <w:tblLook w:val="04A0" w:firstRow="1" w:lastRow="0" w:firstColumn="1" w:lastColumn="0" w:noHBand="0" w:noVBand="1"/>
      </w:tblPr>
      <w:tblGrid>
        <w:gridCol w:w="2111"/>
        <w:gridCol w:w="694"/>
        <w:gridCol w:w="5025"/>
        <w:gridCol w:w="152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CC3CD46" w:rsidR="00DB4B2C" w:rsidRPr="00410502" w:rsidRDefault="00EC2045" w:rsidP="007D369D">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8449324" w:rsidR="00DB4B2C" w:rsidRPr="00410502" w:rsidRDefault="00EC2045" w:rsidP="007D369D">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02C85A9" w:rsidR="00DB4B2C" w:rsidRPr="00410502" w:rsidRDefault="00EC2045" w:rsidP="007D369D">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E2E43F9" w:rsidR="00DB4B2C" w:rsidRPr="00410502" w:rsidRDefault="00EC2045" w:rsidP="007D369D">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029B7D0" w:rsidR="00DB4B2C" w:rsidRPr="00410502" w:rsidRDefault="00EC2045" w:rsidP="007D369D">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D81D625" w:rsidR="00DB4B2C" w:rsidRPr="00410502" w:rsidRDefault="00EC2045" w:rsidP="007D369D">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7A02178" w:rsidR="00DB4B2C" w:rsidRPr="00410502" w:rsidRDefault="00EC2045" w:rsidP="007D369D">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AFFA630" w:rsidR="00DB4B2C" w:rsidRPr="00410502" w:rsidRDefault="00EC2045" w:rsidP="007D369D">
                <w:pPr>
                  <w:rPr>
                    <w:rFonts w:ascii="Arial" w:hAnsi="Arial" w:cs="Arial"/>
                    <w:sz w:val="20"/>
                    <w:szCs w:val="20"/>
                  </w:rPr>
                </w:pPr>
                <w:r w:rsidRPr="00EC2045">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6C95BD2" w:rsidR="00DB4B2C" w:rsidRPr="00410502" w:rsidRDefault="00EC2045" w:rsidP="007D369D">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B1AC8D4" w:rsidR="00DB4B2C" w:rsidRPr="00410502" w:rsidRDefault="00EC2045" w:rsidP="007D369D">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827D527" w:rsidR="00DB4B2C" w:rsidRPr="00410502" w:rsidRDefault="00EC2045" w:rsidP="007D369D">
                <w:pPr>
                  <w:rPr>
                    <w:rFonts w:ascii="Arial" w:hAnsi="Arial" w:cs="Arial"/>
                    <w:sz w:val="20"/>
                    <w:szCs w:val="20"/>
                  </w:rPr>
                </w:pPr>
                <w:r w:rsidRPr="00EC2045">
                  <w:rPr>
                    <w:rFonts w:ascii="Arial" w:hAnsi="Arial" w:cs="Arial"/>
                    <w:sz w:val="20"/>
                    <w:szCs w:val="20"/>
                  </w:rPr>
                  <w:t>appendix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5AC4DC5" w:rsidR="00DB4B2C" w:rsidRPr="00410502" w:rsidRDefault="00EC2045" w:rsidP="007D369D">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6ABA132" w:rsidR="00DB4B2C" w:rsidRPr="00410502" w:rsidRDefault="00EC2045" w:rsidP="007D369D">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49C1EFE" w:rsidR="00DB4B2C" w:rsidRPr="00410502" w:rsidRDefault="00EC2045" w:rsidP="007D369D">
                <w:pPr>
                  <w:rPr>
                    <w:rFonts w:ascii="Arial" w:hAnsi="Arial" w:cs="Arial"/>
                    <w:sz w:val="20"/>
                    <w:szCs w:val="20"/>
                  </w:rPr>
                </w:pPr>
                <w:r>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CE9BAE7" w:rsidR="00DB4B2C" w:rsidRPr="00410502" w:rsidRDefault="00EC2045" w:rsidP="00B53F65">
                <w:pPr>
                  <w:rPr>
                    <w:rFonts w:ascii="Arial" w:hAnsi="Arial" w:cs="Arial"/>
                    <w:sz w:val="20"/>
                    <w:szCs w:val="20"/>
                  </w:rPr>
                </w:pPr>
                <w:r>
                  <w:rPr>
                    <w:rFonts w:ascii="Arial" w:hAnsi="Arial" w:cs="Arial"/>
                    <w:sz w:val="20"/>
                    <w:szCs w:val="20"/>
                  </w:rPr>
                  <w:t>8-12</w:t>
                </w:r>
                <w:r w:rsidR="000E19CB">
                  <w:rPr>
                    <w:rFonts w:ascii="Arial" w:hAnsi="Arial" w:cs="Arial"/>
                    <w:sz w:val="20"/>
                    <w:szCs w:val="20"/>
                  </w:rPr>
                  <w:t>, 17, appendix 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091C041" w:rsidR="00DB4B2C" w:rsidRPr="00410502" w:rsidRDefault="000E19CB" w:rsidP="007D369D">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B00D668" w:rsidR="00DB4B2C" w:rsidRPr="00410502" w:rsidRDefault="000E19CB" w:rsidP="00B53F65">
                <w:pPr>
                  <w:rPr>
                    <w:rFonts w:ascii="Arial" w:hAnsi="Arial" w:cs="Arial"/>
                    <w:sz w:val="20"/>
                    <w:szCs w:val="20"/>
                  </w:rPr>
                </w:pPr>
                <w:r>
                  <w:rPr>
                    <w:rFonts w:ascii="Arial" w:hAnsi="Arial" w:cs="Arial"/>
                    <w:sz w:val="20"/>
                    <w:szCs w:val="20"/>
                  </w:rPr>
                  <w:t>13-16, appendix 5, appendix 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D82865E" w:rsidR="00DB4B2C" w:rsidRPr="00410502" w:rsidRDefault="000E19CB" w:rsidP="00B53F65">
                <w:pPr>
                  <w:rPr>
                    <w:rFonts w:ascii="Arial" w:hAnsi="Arial" w:cs="Arial"/>
                    <w:sz w:val="20"/>
                    <w:szCs w:val="20"/>
                  </w:rPr>
                </w:pPr>
                <w:r>
                  <w:rPr>
                    <w:rFonts w:ascii="Arial" w:hAnsi="Arial" w:cs="Arial"/>
                    <w:sz w:val="20"/>
                    <w:szCs w:val="20"/>
                  </w:rPr>
                  <w:t>17-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35E2D8D" w:rsidR="00DB4B2C" w:rsidRPr="00410502" w:rsidRDefault="00D40647" w:rsidP="00B53F65">
                <w:pPr>
                  <w:rPr>
                    <w:rFonts w:ascii="Arial" w:hAnsi="Arial" w:cs="Arial"/>
                    <w:sz w:val="20"/>
                    <w:szCs w:val="20"/>
                  </w:rPr>
                </w:pPr>
                <w:r>
                  <w:rPr>
                    <w:rFonts w:ascii="Arial" w:hAnsi="Arial" w:cs="Arial"/>
                    <w:sz w:val="20"/>
                    <w:szCs w:val="20"/>
                  </w:rPr>
                  <w:t>23-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19357E4" w:rsidR="00DB4B2C" w:rsidRPr="00410502" w:rsidRDefault="00D40647" w:rsidP="002530D5">
                <w:pPr>
                  <w:rPr>
                    <w:rFonts w:ascii="Arial" w:hAnsi="Arial" w:cs="Arial"/>
                    <w:sz w:val="20"/>
                    <w:szCs w:val="20"/>
                  </w:rPr>
                </w:pPr>
                <w:r>
                  <w:rPr>
                    <w:rFonts w:ascii="Arial" w:hAnsi="Arial" w:cs="Arial"/>
                    <w:sz w:val="20"/>
                    <w:szCs w:val="20"/>
                  </w:rPr>
                  <w:t>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C559D99" w:rsidR="00DB4B2C" w:rsidRPr="00410502" w:rsidRDefault="00D40647" w:rsidP="002530D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3C2E530" w:rsidR="00DB4B2C" w:rsidRPr="00410502" w:rsidRDefault="00D40647" w:rsidP="00B76E4F">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C11378">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24BB92" w14:textId="77777777" w:rsidR="00C11378" w:rsidRDefault="00C11378" w:rsidP="008F00FC">
      <w:pPr>
        <w:spacing w:after="0" w:line="240" w:lineRule="auto"/>
      </w:pPr>
      <w:r>
        <w:separator/>
      </w:r>
    </w:p>
  </w:endnote>
  <w:endnote w:type="continuationSeparator" w:id="0">
    <w:p w14:paraId="7A1CB996" w14:textId="77777777" w:rsidR="00C11378" w:rsidRDefault="00C1137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A05B2B5"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B361E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53F6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51F535" w14:textId="77777777" w:rsidR="00C11378" w:rsidRDefault="00C11378" w:rsidP="008F00FC">
      <w:pPr>
        <w:spacing w:after="0" w:line="240" w:lineRule="auto"/>
      </w:pPr>
      <w:r>
        <w:separator/>
      </w:r>
    </w:p>
  </w:footnote>
  <w:footnote w:type="continuationSeparator" w:id="0">
    <w:p w14:paraId="78BED725" w14:textId="77777777" w:rsidR="00C11378" w:rsidRDefault="00C1137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9E205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8538F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5797575">
    <w:abstractNumId w:val="4"/>
  </w:num>
  <w:num w:numId="2" w16cid:durableId="1263606125">
    <w:abstractNumId w:val="5"/>
  </w:num>
  <w:num w:numId="3" w16cid:durableId="222982729">
    <w:abstractNumId w:val="7"/>
  </w:num>
  <w:num w:numId="4" w16cid:durableId="6070813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2838933">
    <w:abstractNumId w:val="9"/>
  </w:num>
  <w:num w:numId="6" w16cid:durableId="321082642">
    <w:abstractNumId w:val="8"/>
  </w:num>
  <w:num w:numId="7" w16cid:durableId="1787961711">
    <w:abstractNumId w:val="0"/>
  </w:num>
  <w:num w:numId="8" w16cid:durableId="135951613">
    <w:abstractNumId w:val="6"/>
  </w:num>
  <w:num w:numId="9" w16cid:durableId="677002465">
    <w:abstractNumId w:val="2"/>
  </w:num>
  <w:num w:numId="10" w16cid:durableId="16156759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19C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30D5"/>
    <w:rsid w:val="00264424"/>
    <w:rsid w:val="002770C9"/>
    <w:rsid w:val="00281BCD"/>
    <w:rsid w:val="002B476F"/>
    <w:rsid w:val="002C44BF"/>
    <w:rsid w:val="002F5FA3"/>
    <w:rsid w:val="002F6D04"/>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0112"/>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369D"/>
    <w:rsid w:val="008207A0"/>
    <w:rsid w:val="00836836"/>
    <w:rsid w:val="00866B8D"/>
    <w:rsid w:val="00873B4E"/>
    <w:rsid w:val="0087486E"/>
    <w:rsid w:val="00882287"/>
    <w:rsid w:val="008A2A90"/>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2CD2"/>
    <w:rsid w:val="00AF538A"/>
    <w:rsid w:val="00B169A9"/>
    <w:rsid w:val="00B53F65"/>
    <w:rsid w:val="00B73A70"/>
    <w:rsid w:val="00B76E4F"/>
    <w:rsid w:val="00B85F7C"/>
    <w:rsid w:val="00BB554E"/>
    <w:rsid w:val="00BC365D"/>
    <w:rsid w:val="00BD122B"/>
    <w:rsid w:val="00C07F77"/>
    <w:rsid w:val="00C11378"/>
    <w:rsid w:val="00C31A64"/>
    <w:rsid w:val="00C97AC3"/>
    <w:rsid w:val="00CB3347"/>
    <w:rsid w:val="00CE29A4"/>
    <w:rsid w:val="00D40647"/>
    <w:rsid w:val="00D5306E"/>
    <w:rsid w:val="00DB140C"/>
    <w:rsid w:val="00DB4B2C"/>
    <w:rsid w:val="00DE5B2B"/>
    <w:rsid w:val="00E36760"/>
    <w:rsid w:val="00E37439"/>
    <w:rsid w:val="00E453DC"/>
    <w:rsid w:val="00E7703B"/>
    <w:rsid w:val="00E83084"/>
    <w:rsid w:val="00E86273"/>
    <w:rsid w:val="00E960E8"/>
    <w:rsid w:val="00EB3A3C"/>
    <w:rsid w:val="00EC2045"/>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F1F2ACF-9DD7-429C-B34B-D6876A241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396397954">
      <w:bodyDiv w:val="1"/>
      <w:marLeft w:val="0"/>
      <w:marRight w:val="0"/>
      <w:marTop w:val="0"/>
      <w:marBottom w:val="0"/>
      <w:divBdr>
        <w:top w:val="none" w:sz="0" w:space="0" w:color="auto"/>
        <w:left w:val="none" w:sz="0" w:space="0" w:color="auto"/>
        <w:bottom w:val="none" w:sz="0" w:space="0" w:color="auto"/>
        <w:right w:val="none" w:sz="0" w:space="0" w:color="auto"/>
      </w:divBdr>
      <w:divsChild>
        <w:div w:id="1459257179">
          <w:marLeft w:val="0"/>
          <w:marRight w:val="0"/>
          <w:marTop w:val="0"/>
          <w:marBottom w:val="0"/>
          <w:divBdr>
            <w:top w:val="none" w:sz="0" w:space="0" w:color="auto"/>
            <w:left w:val="none" w:sz="0" w:space="0" w:color="auto"/>
            <w:bottom w:val="none" w:sz="0" w:space="0" w:color="auto"/>
            <w:right w:val="none" w:sz="0" w:space="0" w:color="auto"/>
          </w:divBdr>
        </w:div>
      </w:divsChild>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45A16"/>
    <w:rsid w:val="00534D6E"/>
    <w:rsid w:val="009B2E58"/>
    <w:rsid w:val="00B91AA3"/>
    <w:rsid w:val="00C33A07"/>
    <w:rsid w:val="00CC7CE7"/>
    <w:rsid w:val="00D80701"/>
    <w:rsid w:val="00DE36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5F186FDE-6208-4709-864B-9148E48BFC21}">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03</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ine Cooper</cp:lastModifiedBy>
  <cp:revision>2</cp:revision>
  <cp:lastPrinted>2018-11-16T17:06:00Z</cp:lastPrinted>
  <dcterms:created xsi:type="dcterms:W3CDTF">2024-04-23T09:12:00Z</dcterms:created>
  <dcterms:modified xsi:type="dcterms:W3CDTF">2024-04-23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